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B9065" w14:textId="77777777" w:rsidR="00537ED3" w:rsidRPr="00AD10D5" w:rsidRDefault="00AD10D5">
      <w:pPr>
        <w:rPr>
          <w:rFonts w:ascii="Times New Roman" w:hAnsi="Times New Roman"/>
          <w:sz w:val="24"/>
        </w:rPr>
      </w:pPr>
      <w:r w:rsidRPr="00AD10D5">
        <w:rPr>
          <w:rFonts w:ascii="Times New Roman" w:hAnsi="Times New Roman" w:hint="eastAsia"/>
          <w:b/>
          <w:bCs/>
          <w:sz w:val="24"/>
        </w:rPr>
        <w:t>Additional file 4.</w:t>
      </w:r>
      <w:r w:rsidRPr="00AD10D5">
        <w:rPr>
          <w:rFonts w:ascii="Times New Roman" w:hAnsi="Times New Roman" w:hint="eastAsia"/>
          <w:sz w:val="24"/>
        </w:rPr>
        <w:t xml:space="preserve"> Virulence factors of </w:t>
      </w:r>
      <w:r w:rsidRPr="00AD10D5">
        <w:rPr>
          <w:rFonts w:ascii="Times New Roman" w:hAnsi="Times New Roman" w:hint="eastAsia"/>
          <w:i/>
          <w:iCs/>
          <w:sz w:val="24"/>
        </w:rPr>
        <w:t>E. coli</w:t>
      </w:r>
      <w:r w:rsidRPr="00AD10D5">
        <w:rPr>
          <w:rFonts w:ascii="Times New Roman" w:hAnsi="Times New Roman" w:hint="eastAsia"/>
          <w:sz w:val="24"/>
        </w:rPr>
        <w:t xml:space="preserve"> 63 and RN24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5528"/>
      </w:tblGrid>
      <w:tr w:rsidR="00AD10D5" w:rsidRPr="00AD10D5" w14:paraId="1B17E58E" w14:textId="77777777">
        <w:tc>
          <w:tcPr>
            <w:tcW w:w="37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F5017F5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>E. coli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63</w:t>
            </w:r>
          </w:p>
        </w:tc>
        <w:tc>
          <w:tcPr>
            <w:tcW w:w="48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0924B7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>E. coli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RN24</w:t>
            </w:r>
          </w:p>
        </w:tc>
      </w:tr>
      <w:tr w:rsidR="00AD10D5" w:rsidRPr="00AD10D5" w14:paraId="54205D0C" w14:textId="77777777">
        <w:tc>
          <w:tcPr>
            <w:tcW w:w="3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2DE54F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curl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major subunit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CsgA</w:t>
            </w:r>
            <w:proofErr w:type="spellEnd"/>
          </w:p>
        </w:tc>
        <w:tc>
          <w:tcPr>
            <w:tcW w:w="4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730A80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Enteroaggregative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immunoglobulin repeat protein</w:t>
            </w:r>
          </w:p>
        </w:tc>
      </w:tr>
      <w:tr w:rsidR="00AD10D5" w:rsidRPr="00AD10D5" w14:paraId="6F90FE26" w14:textId="77777777"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81E68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intim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-like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adhes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Fde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2B71C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AraC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negative regulator</w:t>
            </w:r>
          </w:p>
        </w:tc>
      </w:tr>
      <w:tr w:rsidR="00AD10D5" w:rsidRPr="00AD10D5" w14:paraId="6AEA952B" w14:textId="77777777"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6E2F6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Type 1 fimbria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E2543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Heat-stable enterotoxin 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>EAST-1</w:t>
            </w:r>
          </w:p>
        </w:tc>
      </w:tr>
      <w:tr w:rsidR="00AD10D5" w:rsidRPr="00AD10D5" w14:paraId="51661249" w14:textId="77777777"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7895A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Avian </w:t>
            </w:r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E. coli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haemolysin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14EE2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Outer membrane hemin receptor</w:t>
            </w:r>
          </w:p>
        </w:tc>
      </w:tr>
      <w:tr w:rsidR="00AD10D5" w:rsidRPr="00AD10D5" w14:paraId="1791DEBC" w14:textId="77777777"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35386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lipoprotein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NlpI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precurso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94F22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Colic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ia</w:t>
            </w:r>
            <w:proofErr w:type="spellEnd"/>
          </w:p>
        </w:tc>
      </w:tr>
      <w:tr w:rsidR="00AD10D5" w:rsidRPr="00AD10D5" w14:paraId="7353477B" w14:textId="77777777"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7B970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Tellurium ion resistance protein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511D8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curl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major subunit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CsgA</w:t>
            </w:r>
            <w:proofErr w:type="spellEnd"/>
          </w:p>
        </w:tc>
      </w:tr>
      <w:tr w:rsidR="00AD10D5" w:rsidRPr="00AD10D5" w14:paraId="56C44DA1" w14:textId="77777777"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B9BC1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Tia Invasion determinant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89D11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Salmonella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HilA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homolog</w:t>
            </w:r>
          </w:p>
        </w:tc>
      </w:tr>
      <w:tr w:rsidR="00AD10D5" w:rsidRPr="00AD10D5" w14:paraId="7BD0D16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688BA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A3EE1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Putative type I secretion outer membrane p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>rotein</w:t>
            </w:r>
          </w:p>
        </w:tc>
      </w:tr>
      <w:tr w:rsidR="00AD10D5" w:rsidRPr="00AD10D5" w14:paraId="186A336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DE0C9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2239B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intim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-like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adhes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FdeC</w:t>
            </w:r>
            <w:proofErr w:type="spellEnd"/>
          </w:p>
        </w:tc>
      </w:tr>
      <w:tr w:rsidR="00AD10D5" w:rsidRPr="00AD10D5" w14:paraId="79D1E49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F89FC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14204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Type 1 fimbriae</w:t>
            </w:r>
          </w:p>
        </w:tc>
      </w:tr>
      <w:tr w:rsidR="00AD10D5" w:rsidRPr="00AD10D5" w14:paraId="609FC8D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322F2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2BF04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Glutamate decarboxylase</w:t>
            </w:r>
          </w:p>
        </w:tc>
      </w:tr>
      <w:tr w:rsidR="00AD10D5" w:rsidRPr="00AD10D5" w14:paraId="7FF3290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0426F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93B08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hemolys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expression modulator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Hha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(previous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rmoA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D10D5" w:rsidRPr="00AD10D5" w14:paraId="57C8C16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619B5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A4BF2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Avian </w:t>
            </w:r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>E. coli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haemolysin</w:t>
            </w:r>
            <w:proofErr w:type="spellEnd"/>
          </w:p>
        </w:tc>
      </w:tr>
      <w:tr w:rsidR="00AD10D5" w:rsidRPr="00AD10D5" w14:paraId="30A90C7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CD857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8A8DF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Hemolys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F</w:t>
            </w:r>
          </w:p>
        </w:tc>
      </w:tr>
      <w:tr w:rsidR="00AD10D5" w:rsidRPr="00AD10D5" w14:paraId="23DA271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51B85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61992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Heat-resistant agglutinin</w:t>
            </w:r>
          </w:p>
        </w:tc>
      </w:tr>
      <w:tr w:rsidR="00AD10D5" w:rsidRPr="00AD10D5" w14:paraId="3119670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B06E7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45571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Adherence protein</w:t>
            </w:r>
          </w:p>
        </w:tc>
      </w:tr>
      <w:tr w:rsidR="00AD10D5" w:rsidRPr="00AD10D5" w14:paraId="6975995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8B5E7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90173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Aerobact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synthetase</w:t>
            </w:r>
            <w:proofErr w:type="spellEnd"/>
          </w:p>
        </w:tc>
      </w:tr>
      <w:tr w:rsidR="00AD10D5" w:rsidRPr="00AD10D5" w14:paraId="48B1B43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2EF4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A26C8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Ferric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aerobactin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receptor</w:t>
            </w:r>
          </w:p>
        </w:tc>
      </w:tr>
      <w:tr w:rsidR="00AD10D5" w:rsidRPr="00AD10D5" w14:paraId="78698F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339CA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1A1F8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lipoprotein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NlpI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precursor</w:t>
            </w:r>
          </w:p>
        </w:tc>
      </w:tr>
      <w:tr w:rsidR="00AD10D5" w:rsidRPr="00AD10D5" w14:paraId="6E3532E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46A9C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B0C31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Outer membrane protease (protein protease 7)</w:t>
            </w:r>
          </w:p>
        </w:tc>
      </w:tr>
      <w:tr w:rsidR="00AD10D5" w:rsidRPr="00AD10D5" w14:paraId="11DAD13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DC951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4E7A1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Outer membrane usher P fimbriae</w:t>
            </w:r>
          </w:p>
        </w:tc>
      </w:tr>
      <w:tr w:rsidR="00AD10D5" w:rsidRPr="00AD10D5" w14:paraId="31869B6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5A1C5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B4A57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homologs of the </w:t>
            </w:r>
            <w:proofErr w:type="spellStart"/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>Shigella</w:t>
            </w:r>
            <w:proofErr w:type="spellEnd"/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D10D5">
              <w:rPr>
                <w:rFonts w:ascii="Times New Roman" w:hAnsi="Times New Roman" w:cs="Times New Roman" w:hint="eastAsia"/>
                <w:i/>
                <w:iCs/>
                <w:sz w:val="24"/>
              </w:rPr>
              <w:t>flexneri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SHI-2 pathogenicity island gene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shiA</w:t>
            </w:r>
            <w:proofErr w:type="spellEnd"/>
          </w:p>
        </w:tc>
      </w:tr>
      <w:tr w:rsidR="00AD10D5" w:rsidRPr="00AD10D5" w14:paraId="4143F0D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B3E1D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56A0C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Iron transport protein</w:t>
            </w:r>
          </w:p>
        </w:tc>
      </w:tr>
      <w:tr w:rsidR="00AD10D5" w:rsidRPr="00AD10D5" w14:paraId="6717FA8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2BA3C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97BB3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Tellurium ion resistance 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>protein</w:t>
            </w:r>
          </w:p>
        </w:tc>
      </w:tr>
      <w:tr w:rsidR="00AD10D5" w:rsidRPr="00AD10D5" w14:paraId="69067DE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DFDED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9253D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Protein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TraJ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(Positive regulator of conjugal transfer operon)</w:t>
            </w:r>
          </w:p>
        </w:tc>
      </w:tr>
      <w:tr w:rsidR="00AD10D5" w:rsidRPr="00AD10D5" w14:paraId="0AFA2D5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46EB4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89024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Outer membrane protein complement resistance</w:t>
            </w:r>
          </w:p>
        </w:tc>
      </w:tr>
      <w:tr w:rsidR="00AD10D5" w:rsidRPr="00AD10D5" w14:paraId="11BCC1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1F421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A7E5A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Outer membrane lipoprotein, YHD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fimbriael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cluster</w:t>
            </w:r>
          </w:p>
        </w:tc>
      </w:tr>
      <w:tr w:rsidR="00AD10D5" w:rsidRPr="00AD10D5" w14:paraId="1AB8C37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67AC9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C6643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Usher, YHD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fimbriael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cluster</w:t>
            </w:r>
          </w:p>
        </w:tc>
      </w:tr>
      <w:tr w:rsidR="00AD10D5" w:rsidRPr="00AD10D5" w14:paraId="1E2DADF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90022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2C26A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Chaperone, YHD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fimbriael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cluster</w:t>
            </w:r>
          </w:p>
        </w:tc>
      </w:tr>
      <w:tr w:rsidR="00AD10D5" w:rsidRPr="00AD10D5" w14:paraId="426E5D4A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1C9A6A" w14:textId="77777777" w:rsidR="00537ED3" w:rsidRPr="00AD10D5" w:rsidRDefault="00537E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D74B67" w14:textId="77777777" w:rsidR="00537ED3" w:rsidRPr="00AD10D5" w:rsidRDefault="00AD10D5">
            <w:pPr>
              <w:rPr>
                <w:rFonts w:ascii="Times New Roman" w:hAnsi="Times New Roman" w:cs="Times New Roman"/>
                <w:sz w:val="24"/>
              </w:rPr>
            </w:pPr>
            <w:r w:rsidRPr="00AD10D5">
              <w:rPr>
                <w:rFonts w:ascii="Times New Roman" w:hAnsi="Times New Roman" w:cs="Times New Roman" w:hint="eastAsia"/>
                <w:sz w:val="24"/>
              </w:rPr>
              <w:t>Major pilin subun</w:t>
            </w:r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it, YHD </w:t>
            </w:r>
            <w:proofErr w:type="spellStart"/>
            <w:r w:rsidRPr="00AD10D5">
              <w:rPr>
                <w:rFonts w:ascii="Times New Roman" w:hAnsi="Times New Roman" w:cs="Times New Roman" w:hint="eastAsia"/>
                <w:sz w:val="24"/>
              </w:rPr>
              <w:t>fimbriael</w:t>
            </w:r>
            <w:proofErr w:type="spellEnd"/>
            <w:r w:rsidRPr="00AD10D5">
              <w:rPr>
                <w:rFonts w:ascii="Times New Roman" w:hAnsi="Times New Roman" w:cs="Times New Roman" w:hint="eastAsia"/>
                <w:sz w:val="24"/>
              </w:rPr>
              <w:t xml:space="preserve"> cluster</w:t>
            </w:r>
          </w:p>
        </w:tc>
      </w:tr>
    </w:tbl>
    <w:p w14:paraId="1558B4C5" w14:textId="77777777" w:rsidR="00537ED3" w:rsidRPr="00AD10D5" w:rsidRDefault="00537ED3"/>
    <w:sectPr w:rsidR="00537ED3" w:rsidRPr="00AD10D5" w:rsidSect="00AD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ED3"/>
    <w:rsid w:val="00537ED3"/>
    <w:rsid w:val="00AD10D5"/>
    <w:rsid w:val="0DC6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E912AA0-22EC-4327-83F8-5A50F951A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>HP Inc.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in-momo</dc:creator>
  <cp:lastModifiedBy>Revathi   Thangaraj</cp:lastModifiedBy>
  <cp:revision>2</cp:revision>
  <dcterms:created xsi:type="dcterms:W3CDTF">2025-11-13T06:24:00Z</dcterms:created>
  <dcterms:modified xsi:type="dcterms:W3CDTF">2025-11-2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IyNWFmZTVkYzJmMzA2MzYwOWQzODdlMzIwZDQ3YWUiLCJ1c2VySWQiOiI2ODMxNTU3NzQifQ==</vt:lpwstr>
  </property>
  <property fmtid="{D5CDD505-2E9C-101B-9397-08002B2CF9AE}" pid="4" name="ICV">
    <vt:lpwstr>4EDF75988D224F189FBF3EFD639EF88E_12</vt:lpwstr>
  </property>
</Properties>
</file>